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E35" w:rsidRPr="00520278" w:rsidRDefault="00520278" w:rsidP="00520278">
      <w:pPr>
        <w:jc w:val="center"/>
        <w:rPr>
          <w:rStyle w:val="fontstyle21"/>
          <w:rFonts w:ascii="Times New Roman" w:hAnsi="Times New Roman" w:cs="Times New Roman"/>
        </w:rPr>
      </w:pPr>
      <w:r w:rsidRPr="00520278">
        <w:rPr>
          <w:rStyle w:val="fontstyle01"/>
          <w:rFonts w:ascii="Times New Roman" w:hAnsi="Times New Roman" w:cs="Times New Roman"/>
        </w:rPr>
        <w:t>T</w:t>
      </w:r>
      <w:r w:rsidR="0017445A" w:rsidRPr="00520278">
        <w:rPr>
          <w:rStyle w:val="fontstyle01"/>
          <w:rFonts w:ascii="Times New Roman" w:hAnsi="Times New Roman" w:cs="Times New Roman"/>
        </w:rPr>
        <w:t xml:space="preserve">able </w:t>
      </w:r>
      <w:r w:rsidRPr="00520278">
        <w:rPr>
          <w:rStyle w:val="fontstyle01"/>
          <w:rFonts w:ascii="Times New Roman" w:hAnsi="Times New Roman" w:cs="Times New Roman"/>
        </w:rPr>
        <w:t>S</w:t>
      </w:r>
      <w:r w:rsidR="00AB1C1F" w:rsidRPr="00520278">
        <w:rPr>
          <w:rStyle w:val="fontstyle01"/>
          <w:rFonts w:ascii="Times New Roman" w:hAnsi="Times New Roman" w:cs="Times New Roman"/>
        </w:rPr>
        <w:t>2</w:t>
      </w:r>
      <w:r w:rsidR="00914241" w:rsidRPr="00520278">
        <w:rPr>
          <w:rStyle w:val="fontstyle01"/>
          <w:rFonts w:ascii="Times New Roman" w:hAnsi="Times New Roman" w:cs="Times New Roman"/>
        </w:rPr>
        <w:t>.</w:t>
      </w:r>
      <w:r w:rsidR="00772E35" w:rsidRPr="00520278">
        <w:rPr>
          <w:rStyle w:val="fontstyle01"/>
          <w:rFonts w:ascii="Times New Roman" w:hAnsi="Times New Roman" w:cs="Times New Roman"/>
        </w:rPr>
        <w:t xml:space="preserve"> </w:t>
      </w:r>
      <w:r w:rsidR="00772E35" w:rsidRPr="00520278">
        <w:rPr>
          <w:rStyle w:val="fontstyle21"/>
          <w:rFonts w:ascii="Times New Roman" w:hAnsi="Times New Roman" w:cs="Times New Roman"/>
        </w:rPr>
        <w:t>Primers used for quantitative PCR and RT-</w:t>
      </w:r>
      <w:r w:rsidR="00181073" w:rsidRPr="00520278">
        <w:rPr>
          <w:rStyle w:val="fontstyle21"/>
          <w:rFonts w:ascii="Times New Roman" w:hAnsi="Times New Roman" w:cs="Times New Roman"/>
        </w:rPr>
        <w:t>q</w:t>
      </w:r>
      <w:r w:rsidR="00772E35" w:rsidRPr="00520278">
        <w:rPr>
          <w:rStyle w:val="fontstyle21"/>
          <w:rFonts w:ascii="Times New Roman" w:hAnsi="Times New Roman" w:cs="Times New Roman"/>
        </w:rPr>
        <w:t>PCR.</w:t>
      </w:r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7"/>
        <w:gridCol w:w="3522"/>
        <w:gridCol w:w="3969"/>
      </w:tblGrid>
      <w:tr w:rsidR="00AB1C1F" w:rsidRPr="00520278" w:rsidTr="0093282D">
        <w:trPr>
          <w:trHeight w:val="323"/>
        </w:trPr>
        <w:tc>
          <w:tcPr>
            <w:tcW w:w="8472" w:type="dxa"/>
            <w:gridSpan w:val="4"/>
            <w:tcBorders>
              <w:top w:val="single" w:sz="8" w:space="0" w:color="auto"/>
            </w:tcBorders>
            <w:vAlign w:val="center"/>
          </w:tcPr>
          <w:p w:rsidR="00AB1C1F" w:rsidRPr="00520278" w:rsidRDefault="00AB1C1F" w:rsidP="009328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0278">
              <w:rPr>
                <w:rFonts w:ascii="Times New Roman" w:hAnsi="Times New Roman" w:cs="Times New Roman"/>
                <w:b/>
              </w:rPr>
              <w:t>PCR</w:t>
            </w:r>
          </w:p>
        </w:tc>
      </w:tr>
      <w:tr w:rsidR="00AB1C1F" w:rsidRPr="00520278" w:rsidTr="0093282D">
        <w:trPr>
          <w:trHeight w:val="333"/>
        </w:trPr>
        <w:tc>
          <w:tcPr>
            <w:tcW w:w="981" w:type="dxa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</w:rPr>
            </w:pPr>
            <w:r w:rsidRPr="00520278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</w:rPr>
            </w:pPr>
            <w:r w:rsidRPr="00520278">
              <w:rPr>
                <w:rFonts w:ascii="Times New Roman" w:hAnsi="Times New Roman" w:cs="Times New Roman"/>
                <w:b/>
              </w:rPr>
              <w:t>5`Prime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</w:rPr>
            </w:pPr>
            <w:r w:rsidRPr="00520278">
              <w:rPr>
                <w:rFonts w:ascii="Times New Roman" w:hAnsi="Times New Roman" w:cs="Times New Roman"/>
                <w:b/>
              </w:rPr>
              <w:t>3`Primer</w:t>
            </w:r>
          </w:p>
        </w:tc>
      </w:tr>
      <w:tr w:rsidR="00AB1C1F" w:rsidRPr="00520278" w:rsidTr="0093282D">
        <w:trPr>
          <w:trHeight w:val="323"/>
        </w:trPr>
        <w:tc>
          <w:tcPr>
            <w:tcW w:w="981" w:type="dxa"/>
            <w:gridSpan w:val="2"/>
            <w:tcBorders>
              <w:bottom w:val="nil"/>
              <w:right w:val="nil"/>
            </w:tcBorders>
            <w:vAlign w:val="center"/>
          </w:tcPr>
          <w:p w:rsidR="00AB1C1F" w:rsidRPr="00520278" w:rsidRDefault="001B2DFF" w:rsidP="00C8748E">
            <w:pPr>
              <w:jc w:val="left"/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E</w:t>
            </w:r>
            <w:r w:rsidR="00AB1C1F" w:rsidRPr="00520278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3522" w:type="dxa"/>
            <w:tcBorders>
              <w:left w:val="nil"/>
              <w:bottom w:val="nil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GAAGAACGGCATCAAGGTG</w:t>
            </w:r>
          </w:p>
        </w:tc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CTCCAGCAGGACCATGTGA</w:t>
            </w:r>
          </w:p>
        </w:tc>
      </w:tr>
      <w:tr w:rsidR="00AB1C1F" w:rsidRPr="00520278" w:rsidTr="0093282D">
        <w:trPr>
          <w:trHeight w:val="333"/>
        </w:trPr>
        <w:tc>
          <w:tcPr>
            <w:tcW w:w="981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AB1C1F" w:rsidRPr="00520278" w:rsidRDefault="00AB1C1F" w:rsidP="00C8748E">
            <w:pPr>
              <w:jc w:val="left"/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TCGTGGAAGGACTCATGA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</w:rPr>
            </w:pPr>
            <w:r w:rsidRPr="00520278">
              <w:rPr>
                <w:rFonts w:ascii="Times New Roman" w:hAnsi="Times New Roman" w:cs="Times New Roman"/>
              </w:rPr>
              <w:t>TCCACCACCCTGTTGCTGTA</w:t>
            </w:r>
          </w:p>
        </w:tc>
      </w:tr>
      <w:tr w:rsidR="002A3D1F" w:rsidRPr="00520278" w:rsidTr="002A3D1F">
        <w:trPr>
          <w:trHeight w:val="323"/>
        </w:trPr>
        <w:tc>
          <w:tcPr>
            <w:tcW w:w="8472" w:type="dxa"/>
            <w:gridSpan w:val="4"/>
            <w:tcBorders>
              <w:left w:val="nil"/>
              <w:bottom w:val="single" w:sz="8" w:space="0" w:color="auto"/>
            </w:tcBorders>
            <w:vAlign w:val="center"/>
          </w:tcPr>
          <w:p w:rsidR="00F7217D" w:rsidRPr="00520278" w:rsidRDefault="00F7217D" w:rsidP="009328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B1C1F" w:rsidRPr="00520278" w:rsidTr="002A3D1F">
        <w:trPr>
          <w:trHeight w:val="323"/>
        </w:trPr>
        <w:tc>
          <w:tcPr>
            <w:tcW w:w="8472" w:type="dxa"/>
            <w:gridSpan w:val="4"/>
            <w:tcBorders>
              <w:top w:val="single" w:sz="8" w:space="0" w:color="auto"/>
              <w:left w:val="nil"/>
            </w:tcBorders>
            <w:vAlign w:val="center"/>
          </w:tcPr>
          <w:p w:rsidR="00AB1C1F" w:rsidRPr="00520278" w:rsidRDefault="00070BDB" w:rsidP="009328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0278">
              <w:rPr>
                <w:rFonts w:ascii="Times New Roman" w:hAnsi="Times New Roman" w:cs="Times New Roman"/>
                <w:b/>
              </w:rPr>
              <w:t>RT-</w:t>
            </w:r>
            <w:r w:rsidR="00306794" w:rsidRPr="00520278">
              <w:rPr>
                <w:rFonts w:ascii="Times New Roman" w:hAnsi="Times New Roman" w:cs="Times New Roman"/>
                <w:b/>
              </w:rPr>
              <w:t>q</w:t>
            </w:r>
            <w:r w:rsidR="00AB1C1F" w:rsidRPr="00520278">
              <w:rPr>
                <w:rFonts w:ascii="Times New Roman" w:hAnsi="Times New Roman" w:cs="Times New Roman"/>
                <w:b/>
              </w:rPr>
              <w:t>PCR</w:t>
            </w:r>
          </w:p>
        </w:tc>
      </w:tr>
      <w:tr w:rsidR="0093282D" w:rsidRPr="00520278" w:rsidTr="0093282D">
        <w:trPr>
          <w:trHeight w:val="333"/>
        </w:trPr>
        <w:tc>
          <w:tcPr>
            <w:tcW w:w="964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20278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35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20278">
              <w:rPr>
                <w:rFonts w:ascii="Times New Roman" w:hAnsi="Times New Roman" w:cs="Times New Roman"/>
                <w:b/>
                <w:szCs w:val="21"/>
              </w:rPr>
              <w:t>5`Prime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AB1C1F" w:rsidRPr="00520278" w:rsidRDefault="00AB1C1F" w:rsidP="0093282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20278">
              <w:rPr>
                <w:rFonts w:ascii="Times New Roman" w:hAnsi="Times New Roman" w:cs="Times New Roman"/>
                <w:b/>
                <w:szCs w:val="21"/>
              </w:rPr>
              <w:t>3`Primer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:rsidR="00AB1C1F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D133</w:t>
            </w:r>
          </w:p>
        </w:tc>
        <w:tc>
          <w:tcPr>
            <w:tcW w:w="353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1C1F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CACCGCTCTAGATACTGC</w:t>
            </w:r>
          </w:p>
        </w:tc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B1C1F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GTTGTGATGGGCTTGTCAT</w:t>
            </w:r>
          </w:p>
        </w:tc>
      </w:tr>
      <w:tr w:rsidR="00F7217D" w:rsidRPr="00520278" w:rsidTr="0093282D">
        <w:trPr>
          <w:trHeight w:val="33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F7217D" w:rsidRPr="00520278" w:rsidRDefault="00F7217D" w:rsidP="009328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44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17D" w:rsidRPr="00520278" w:rsidRDefault="00F7217D" w:rsidP="0093282D">
            <w:pPr>
              <w:rPr>
                <w:rFonts w:ascii="Times New Roman" w:hAnsi="Times New Roman" w:cs="Times New Roman"/>
                <w:szCs w:val="21"/>
              </w:rPr>
            </w:pPr>
            <w:r w:rsidRPr="00F7217D">
              <w:rPr>
                <w:rFonts w:ascii="Times New Roman" w:hAnsi="Times New Roman" w:cs="Times New Roman"/>
                <w:szCs w:val="21"/>
              </w:rPr>
              <w:t>AGCAACCAAGAGGCAA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F7217D" w:rsidRPr="00520278" w:rsidRDefault="00F7217D" w:rsidP="0093282D">
            <w:pPr>
              <w:rPr>
                <w:rFonts w:ascii="Times New Roman" w:hAnsi="Times New Roman" w:cs="Times New Roman"/>
                <w:szCs w:val="21"/>
              </w:rPr>
            </w:pPr>
            <w:r w:rsidRPr="00F7217D">
              <w:rPr>
                <w:rFonts w:ascii="Times New Roman" w:hAnsi="Times New Roman" w:cs="Times New Roman"/>
                <w:szCs w:val="21"/>
              </w:rPr>
              <w:t>GTGTGGTTGAAATGGTGCTG</w:t>
            </w:r>
          </w:p>
        </w:tc>
      </w:tr>
      <w:tr w:rsidR="001B2DFF" w:rsidRPr="00520278" w:rsidTr="0093282D">
        <w:trPr>
          <w:trHeight w:val="33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94274F" w:rsidP="009328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  <w:r w:rsidR="0047150D" w:rsidRPr="0052027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AATGCTGGAGAACTGGA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GTGGATGAGGAGACTGC</w:t>
            </w:r>
          </w:p>
        </w:tc>
      </w:tr>
      <w:tr w:rsidR="00985E31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985E31" w:rsidRPr="00520278" w:rsidRDefault="00985E31" w:rsidP="009328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x2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31" w:rsidRPr="00520278" w:rsidRDefault="0094274F" w:rsidP="0093282D">
            <w:pPr>
              <w:rPr>
                <w:rFonts w:ascii="Times New Roman" w:hAnsi="Times New Roman" w:cs="Times New Roman"/>
                <w:szCs w:val="21"/>
              </w:rPr>
            </w:pPr>
            <w:r w:rsidRPr="0094274F">
              <w:rPr>
                <w:rFonts w:ascii="Times New Roman" w:hAnsi="Times New Roman" w:cs="Times New Roman"/>
                <w:szCs w:val="21"/>
              </w:rPr>
              <w:t>TACAGCATGTCCTACTCG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985E31" w:rsidRPr="00520278" w:rsidRDefault="0094274F" w:rsidP="0093282D">
            <w:pPr>
              <w:rPr>
                <w:rFonts w:ascii="Times New Roman" w:hAnsi="Times New Roman" w:cs="Times New Roman"/>
                <w:szCs w:val="21"/>
              </w:rPr>
            </w:pPr>
            <w:r w:rsidRPr="0094274F">
              <w:rPr>
                <w:rFonts w:ascii="Times New Roman" w:hAnsi="Times New Roman" w:cs="Times New Roman"/>
                <w:szCs w:val="21"/>
              </w:rPr>
              <w:t>GAGGAAGAGGTAACCACAGGG</w:t>
            </w:r>
          </w:p>
        </w:tc>
      </w:tr>
      <w:tr w:rsidR="00985E31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985E31" w:rsidRPr="00520278" w:rsidRDefault="00985E31" w:rsidP="009328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DH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31" w:rsidRPr="00520278" w:rsidRDefault="00D4421C" w:rsidP="0093282D">
            <w:pPr>
              <w:rPr>
                <w:rFonts w:ascii="Times New Roman" w:hAnsi="Times New Roman" w:cs="Times New Roman"/>
                <w:szCs w:val="21"/>
              </w:rPr>
            </w:pPr>
            <w:r w:rsidRPr="00D4421C">
              <w:rPr>
                <w:rFonts w:ascii="Times New Roman" w:hAnsi="Times New Roman" w:cs="Times New Roman"/>
                <w:szCs w:val="21"/>
              </w:rPr>
              <w:t>GCACGCCAGACTTACC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985E31" w:rsidRPr="00520278" w:rsidRDefault="00D4421C" w:rsidP="0093282D">
            <w:pPr>
              <w:rPr>
                <w:rFonts w:ascii="Times New Roman" w:hAnsi="Times New Roman" w:cs="Times New Roman"/>
                <w:szCs w:val="21"/>
              </w:rPr>
            </w:pPr>
            <w:r w:rsidRPr="00D4421C">
              <w:rPr>
                <w:rFonts w:ascii="Times New Roman" w:hAnsi="Times New Roman" w:cs="Times New Roman"/>
                <w:szCs w:val="21"/>
              </w:rPr>
              <w:t>CCTCCTCAGTTGCAGGATTAAAG</w:t>
            </w:r>
          </w:p>
        </w:tc>
      </w:tr>
      <w:tr w:rsidR="001B2DFF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0278">
              <w:rPr>
                <w:rFonts w:ascii="Times New Roman" w:hAnsi="Times New Roman" w:cs="Times New Roman"/>
                <w:szCs w:val="21"/>
              </w:rPr>
              <w:t>Nanog</w:t>
            </w:r>
            <w:proofErr w:type="spellEnd"/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ACCAGACCCAGAACA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TCCAAAGCAGCCTCCAAG</w:t>
            </w:r>
          </w:p>
        </w:tc>
      </w:tr>
      <w:tr w:rsidR="001B2DFF" w:rsidRPr="00520278" w:rsidTr="0093282D">
        <w:trPr>
          <w:trHeight w:val="33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CCGAGTGAG</w:t>
            </w:r>
            <w:bookmarkStart w:id="0" w:name="_GoBack"/>
            <w:bookmarkEnd w:id="0"/>
            <w:r w:rsidRPr="00520278">
              <w:rPr>
                <w:rFonts w:ascii="Times New Roman" w:hAnsi="Times New Roman" w:cs="Times New Roman"/>
                <w:szCs w:val="21"/>
              </w:rPr>
              <w:t>AGGCA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GAGAAAGGAGACCCAGCAG</w:t>
            </w:r>
          </w:p>
        </w:tc>
      </w:tr>
      <w:tr w:rsidR="001B2DFF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CF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GGACAGAGGACCATTACAACTAGATCAA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1B2DFF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CACCTGCCTCGGCCTGCCAAAGT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LEF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ATGTAATAGCCAAACCCAC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ACGCATCTGTTAAGGTTTACTGT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Lgr5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GCCTGCAATCTACAA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CCTTGGGAATGTATGTCAGA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0278">
              <w:rPr>
                <w:rFonts w:ascii="Times New Roman" w:hAnsi="Times New Roman" w:cs="Times New Roman"/>
                <w:szCs w:val="21"/>
              </w:rPr>
              <w:t>Survivin</w:t>
            </w:r>
            <w:proofErr w:type="spellEnd"/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CCAGTGTTTCTTCTG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CGGACGAATGCTTTTTATG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0278">
              <w:rPr>
                <w:rFonts w:ascii="Times New Roman" w:hAnsi="Times New Roman" w:cs="Times New Roman"/>
                <w:szCs w:val="21"/>
              </w:rPr>
              <w:t>Axin</w:t>
            </w:r>
            <w:proofErr w:type="spellEnd"/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CCTTATCGTGTGGGC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TCATCCTCTCGGATCTGC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Mucin2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AAACCACGGCCACAAC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ACCACGGCCCCGTTAAGCA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Krt20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GTCCTGCAAATTGATAAT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ACGTATTCCTCTCTCACTCTCATA</w:t>
            </w:r>
          </w:p>
        </w:tc>
      </w:tr>
      <w:tr w:rsidR="003D4072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3D4072" w:rsidRPr="00520278" w:rsidRDefault="003D4072" w:rsidP="00840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BP</w:t>
            </w:r>
            <w:r w:rsidR="0084009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072" w:rsidRPr="00520278" w:rsidRDefault="0084009D" w:rsidP="0093282D">
            <w:pPr>
              <w:rPr>
                <w:rFonts w:ascii="Times New Roman" w:hAnsi="Times New Roman" w:cs="Times New Roman"/>
                <w:szCs w:val="21"/>
              </w:rPr>
            </w:pPr>
            <w:r w:rsidRPr="0084009D">
              <w:rPr>
                <w:rFonts w:ascii="Times New Roman" w:hAnsi="Times New Roman" w:cs="Times New Roman"/>
                <w:szCs w:val="21"/>
              </w:rPr>
              <w:t>TGGAAGGTAGACCGG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3D4072" w:rsidRPr="00520278" w:rsidRDefault="0084009D" w:rsidP="0093282D">
            <w:pPr>
              <w:rPr>
                <w:rFonts w:ascii="Times New Roman" w:hAnsi="Times New Roman" w:cs="Times New Roman"/>
                <w:szCs w:val="21"/>
              </w:rPr>
            </w:pPr>
            <w:r w:rsidRPr="0084009D">
              <w:rPr>
                <w:rFonts w:ascii="Times New Roman" w:hAnsi="Times New Roman" w:cs="Times New Roman"/>
                <w:szCs w:val="21"/>
              </w:rPr>
              <w:t>AGGTCCCCCTGAGTTCAGTT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-Met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GCCTGCAATCTACAA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TGGTCAGCCTTGTCCCTC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A25408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</w:t>
            </w:r>
            <w:r w:rsidR="00233DC0" w:rsidRPr="0052027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GCGTTTATCTTCGCT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CGTGCAGGATTCGATG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2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CACACGCTGCACCTAA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ATTACCCTAAGGGTGGTAGC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2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GGACCACACCGTC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GAGTAATAGCGTGGACTAC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3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GGCACCTCCACCA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47150D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ACACTAACACGCCGAAGTCA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3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CTACCCGATCTGGTG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AACTCGATGTCCTCGCTA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4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GAGGAGACGTGCGA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AGTCCATGACTTCCAGGT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5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GGCTCCTACGAGAGT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CACCGCGTATGTGAAGG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5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TGGCCTACATAGGGG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GTGCTGCAATTCCACCG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6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GTGCGAGAGTGCCAG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TCTCCCGAATGTCCTGTT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7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TGTGGCTGCGACAAAGA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CGTGGCACTTACATTC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7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AAGCAGGGCTACTACAAC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GGCCTCATTGTTATGCAGGT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8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AACCTGTTTATGCTCTG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GCGTTCCCAAGCAAACTG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8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CGACACCTTTCGCTCC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GCCCTAGCGTTTTGTTCT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9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GCAAGCATCTGAAGCAC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AGAAGCTAGGCGAGTCA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9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GTGCGGTGACAACCTC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CAGGAGCCTGATACGCCAT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10a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GATCGCCATCCACGAA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ATCTTGTTGCGAGTCTCCAGG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10b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TGAGCGAGACCCCACT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ACTCTGTAACCTTGCACTCAT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lastRenderedPageBreak/>
              <w:t>Wnt11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GAGTCGGCCTTCGTGT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CCCGTAGCTGAGGTTGTC</w:t>
            </w:r>
          </w:p>
        </w:tc>
      </w:tr>
      <w:tr w:rsidR="00233DC0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233DC0" w:rsidRPr="00520278" w:rsidRDefault="00233DC0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Wnt16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TCAGACACGAGAGATGGA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:rsidR="00233DC0" w:rsidRPr="00520278" w:rsidRDefault="005C5F4E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CCAGCCTTCACTTGCTGAG</w:t>
            </w:r>
          </w:p>
        </w:tc>
      </w:tr>
      <w:tr w:rsidR="0093282D" w:rsidRPr="00520278" w:rsidTr="0093282D">
        <w:trPr>
          <w:trHeight w:val="323"/>
        </w:trPr>
        <w:tc>
          <w:tcPr>
            <w:tcW w:w="96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CGTGGAAGGACTCATGA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7150D" w:rsidRPr="00520278" w:rsidRDefault="0047150D" w:rsidP="0093282D">
            <w:pPr>
              <w:rPr>
                <w:rFonts w:ascii="Times New Roman" w:hAnsi="Times New Roman" w:cs="Times New Roman"/>
                <w:szCs w:val="21"/>
              </w:rPr>
            </w:pPr>
            <w:r w:rsidRPr="00520278">
              <w:rPr>
                <w:rFonts w:ascii="Times New Roman" w:hAnsi="Times New Roman" w:cs="Times New Roman"/>
                <w:szCs w:val="21"/>
              </w:rPr>
              <w:t>TCCACCACCCTGTTGCTGTA</w:t>
            </w:r>
          </w:p>
        </w:tc>
      </w:tr>
    </w:tbl>
    <w:p w:rsidR="00772E35" w:rsidRPr="00520278" w:rsidRDefault="00772E35" w:rsidP="0077727F">
      <w:pPr>
        <w:rPr>
          <w:rFonts w:ascii="Times New Roman" w:hAnsi="Times New Roman" w:cs="Times New Roman"/>
        </w:rPr>
      </w:pPr>
    </w:p>
    <w:sectPr w:rsidR="00772E35" w:rsidRPr="00520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9C3" w:rsidRDefault="008C49C3" w:rsidP="003524DF">
      <w:r>
        <w:separator/>
      </w:r>
    </w:p>
  </w:endnote>
  <w:endnote w:type="continuationSeparator" w:id="0">
    <w:p w:rsidR="008C49C3" w:rsidRDefault="008C49C3" w:rsidP="0035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9C3" w:rsidRDefault="008C49C3" w:rsidP="003524DF">
      <w:r>
        <w:separator/>
      </w:r>
    </w:p>
  </w:footnote>
  <w:footnote w:type="continuationSeparator" w:id="0">
    <w:p w:rsidR="008C49C3" w:rsidRDefault="008C49C3" w:rsidP="00352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48"/>
    <w:rsid w:val="00070BDB"/>
    <w:rsid w:val="0017445A"/>
    <w:rsid w:val="00181073"/>
    <w:rsid w:val="001931DD"/>
    <w:rsid w:val="001B2DFF"/>
    <w:rsid w:val="00233DC0"/>
    <w:rsid w:val="00256F48"/>
    <w:rsid w:val="00274F0D"/>
    <w:rsid w:val="002A3D1F"/>
    <w:rsid w:val="00306794"/>
    <w:rsid w:val="003524DF"/>
    <w:rsid w:val="00386526"/>
    <w:rsid w:val="003A3779"/>
    <w:rsid w:val="003D4072"/>
    <w:rsid w:val="003F2F00"/>
    <w:rsid w:val="0047150D"/>
    <w:rsid w:val="00520278"/>
    <w:rsid w:val="00595372"/>
    <w:rsid w:val="005C5F4E"/>
    <w:rsid w:val="005E0A80"/>
    <w:rsid w:val="00637129"/>
    <w:rsid w:val="00772E35"/>
    <w:rsid w:val="0077727F"/>
    <w:rsid w:val="0081521D"/>
    <w:rsid w:val="0084009D"/>
    <w:rsid w:val="008C49C3"/>
    <w:rsid w:val="008D0A4B"/>
    <w:rsid w:val="00914241"/>
    <w:rsid w:val="0091460D"/>
    <w:rsid w:val="0093282D"/>
    <w:rsid w:val="0094274F"/>
    <w:rsid w:val="00985E31"/>
    <w:rsid w:val="009F4948"/>
    <w:rsid w:val="00A25408"/>
    <w:rsid w:val="00AB1C1F"/>
    <w:rsid w:val="00AB6C9F"/>
    <w:rsid w:val="00AD286D"/>
    <w:rsid w:val="00BC7A90"/>
    <w:rsid w:val="00C8748E"/>
    <w:rsid w:val="00CD6C82"/>
    <w:rsid w:val="00D4421C"/>
    <w:rsid w:val="00F26C24"/>
    <w:rsid w:val="00F7217D"/>
    <w:rsid w:val="00FB009C"/>
    <w:rsid w:val="00FD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4DF"/>
    <w:rPr>
      <w:sz w:val="18"/>
      <w:szCs w:val="18"/>
    </w:rPr>
  </w:style>
  <w:style w:type="paragraph" w:customStyle="1" w:styleId="Default">
    <w:name w:val="Default"/>
    <w:rsid w:val="003524D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772E3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72E3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772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4DF"/>
    <w:rPr>
      <w:sz w:val="18"/>
      <w:szCs w:val="18"/>
    </w:rPr>
  </w:style>
  <w:style w:type="paragraph" w:customStyle="1" w:styleId="Default">
    <w:name w:val="Default"/>
    <w:rsid w:val="003524D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772E3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72E3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772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4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</dc:creator>
  <cp:keywords/>
  <dc:description/>
  <cp:lastModifiedBy>Carrie</cp:lastModifiedBy>
  <cp:revision>31</cp:revision>
  <dcterms:created xsi:type="dcterms:W3CDTF">2017-11-21T08:18:00Z</dcterms:created>
  <dcterms:modified xsi:type="dcterms:W3CDTF">2018-09-01T15:00:00Z</dcterms:modified>
</cp:coreProperties>
</file>